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D38DA" w14:textId="79A4A623" w:rsidR="005E64CF" w:rsidRDefault="00D71FD4">
      <w:pPr>
        <w:rPr>
          <w:rFonts w:ascii="Times New Roman" w:hAnsi="Times New Roman" w:cs="Times New Roman"/>
        </w:rPr>
      </w:pPr>
      <w:bookmarkStart w:id="0" w:name="_GoBack"/>
      <w:bookmarkEnd w:id="0"/>
      <w:r w:rsidRPr="00D71FD4">
        <w:rPr>
          <w:rFonts w:ascii="Times New Roman" w:hAnsi="Times New Roman" w:cs="Times New Roman"/>
        </w:rPr>
        <w:t>Appendix 1</w:t>
      </w:r>
      <w:r w:rsidR="00585AB6">
        <w:rPr>
          <w:rFonts w:ascii="Times New Roman" w:hAnsi="Times New Roman" w:cs="Times New Roman"/>
        </w:rPr>
        <w:t>.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5151"/>
        <w:gridCol w:w="3214"/>
      </w:tblGrid>
      <w:tr w:rsidR="00585AB6" w14:paraId="6E3F323D" w14:textId="77777777" w:rsidTr="00585AB6">
        <w:tc>
          <w:tcPr>
            <w:tcW w:w="985" w:type="dxa"/>
          </w:tcPr>
          <w:p w14:paraId="34D2520B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</w:tcPr>
          <w:p w14:paraId="75210B59" w14:textId="433073AB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3214" w:type="dxa"/>
          </w:tcPr>
          <w:p w14:paraId="0FBD5A55" w14:textId="70D4E217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answers</w:t>
            </w:r>
          </w:p>
        </w:tc>
      </w:tr>
      <w:tr w:rsidR="00585AB6" w14:paraId="20792A1C" w14:textId="77777777" w:rsidTr="00585AB6">
        <w:tc>
          <w:tcPr>
            <w:tcW w:w="985" w:type="dxa"/>
          </w:tcPr>
          <w:p w14:paraId="051F7B19" w14:textId="70558E97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51" w:type="dxa"/>
          </w:tcPr>
          <w:p w14:paraId="09773351" w14:textId="03A2518F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name of your hospital?</w:t>
            </w:r>
          </w:p>
        </w:tc>
        <w:tc>
          <w:tcPr>
            <w:tcW w:w="3214" w:type="dxa"/>
          </w:tcPr>
          <w:p w14:paraId="3CF8664B" w14:textId="278C8023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 ended </w:t>
            </w:r>
            <w:r w:rsidR="00272493">
              <w:rPr>
                <w:rFonts w:ascii="Times New Roman" w:hAnsi="Times New Roman" w:cs="Times New Roman"/>
              </w:rPr>
              <w:t xml:space="preserve">response </w:t>
            </w:r>
          </w:p>
        </w:tc>
      </w:tr>
      <w:tr w:rsidR="00585AB6" w14:paraId="139F229E" w14:textId="77777777" w:rsidTr="00585AB6">
        <w:trPr>
          <w:trHeight w:val="254"/>
        </w:trPr>
        <w:tc>
          <w:tcPr>
            <w:tcW w:w="985" w:type="dxa"/>
            <w:vMerge w:val="restart"/>
          </w:tcPr>
          <w:p w14:paraId="691E21AA" w14:textId="1D4C229B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51" w:type="dxa"/>
            <w:vMerge w:val="restart"/>
          </w:tcPr>
          <w:p w14:paraId="635125FF" w14:textId="10779793" w:rsidR="00585AB6" w:rsidRDefault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becoming part of the study, on average, what percentage of patients with neurological diagnosis (e.g., stroke, traumatic brain injury) within your hospital were assessed using the KF-NAP</w:t>
            </w:r>
          </w:p>
        </w:tc>
        <w:tc>
          <w:tcPr>
            <w:tcW w:w="3214" w:type="dxa"/>
          </w:tcPr>
          <w:p w14:paraId="3B2B9FD3" w14:textId="067CB798" w:rsidR="00585AB6" w:rsidRPr="00585AB6" w:rsidRDefault="00585AB6" w:rsidP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0%</w:t>
            </w:r>
          </w:p>
        </w:tc>
      </w:tr>
      <w:tr w:rsidR="00585AB6" w14:paraId="4E4B7686" w14:textId="77777777" w:rsidTr="00585AB6">
        <w:trPr>
          <w:trHeight w:val="253"/>
        </w:trPr>
        <w:tc>
          <w:tcPr>
            <w:tcW w:w="985" w:type="dxa"/>
            <w:vMerge/>
          </w:tcPr>
          <w:p w14:paraId="614977BF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5A83B426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09A306E0" w14:textId="6FA90B1C" w:rsidR="00585AB6" w:rsidRDefault="00585AB6" w:rsidP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40%</w:t>
            </w:r>
          </w:p>
        </w:tc>
      </w:tr>
      <w:tr w:rsidR="00585AB6" w14:paraId="642C01C1" w14:textId="77777777" w:rsidTr="00585AB6">
        <w:trPr>
          <w:trHeight w:val="253"/>
        </w:trPr>
        <w:tc>
          <w:tcPr>
            <w:tcW w:w="985" w:type="dxa"/>
            <w:vMerge/>
          </w:tcPr>
          <w:p w14:paraId="400EC088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0FCF0AF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52AA23CB" w14:textId="2A3D255C" w:rsidR="00585AB6" w:rsidRDefault="00585AB6" w:rsidP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60%</w:t>
            </w:r>
          </w:p>
        </w:tc>
      </w:tr>
      <w:tr w:rsidR="00585AB6" w14:paraId="51F7EB9E" w14:textId="77777777" w:rsidTr="00585AB6">
        <w:trPr>
          <w:trHeight w:val="128"/>
        </w:trPr>
        <w:tc>
          <w:tcPr>
            <w:tcW w:w="985" w:type="dxa"/>
            <w:vMerge/>
          </w:tcPr>
          <w:p w14:paraId="074C2F3F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0BD271B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4391F885" w14:textId="314E4B1F" w:rsidR="00585AB6" w:rsidRDefault="00585AB6" w:rsidP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80%</w:t>
            </w:r>
          </w:p>
        </w:tc>
      </w:tr>
      <w:tr w:rsidR="00585AB6" w14:paraId="485E712C" w14:textId="77777777" w:rsidTr="00585AB6">
        <w:trPr>
          <w:trHeight w:val="127"/>
        </w:trPr>
        <w:tc>
          <w:tcPr>
            <w:tcW w:w="985" w:type="dxa"/>
            <w:vMerge/>
          </w:tcPr>
          <w:p w14:paraId="52095109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4A76A401" w14:textId="77777777" w:rsidR="00585AB6" w:rsidRDefault="0058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447E9D1E" w14:textId="6768EA5E" w:rsidR="00585AB6" w:rsidRDefault="00585AB6" w:rsidP="00585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-100%</w:t>
            </w:r>
          </w:p>
        </w:tc>
      </w:tr>
      <w:tr w:rsidR="00C80441" w14:paraId="48A5D1BE" w14:textId="77777777" w:rsidTr="00C80441">
        <w:trPr>
          <w:trHeight w:val="154"/>
        </w:trPr>
        <w:tc>
          <w:tcPr>
            <w:tcW w:w="985" w:type="dxa"/>
            <w:vMerge w:val="restart"/>
          </w:tcPr>
          <w:p w14:paraId="0F6C637D" w14:textId="0CD84F95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51" w:type="dxa"/>
            <w:vMerge w:val="restart"/>
          </w:tcPr>
          <w:p w14:paraId="5AFFCD61" w14:textId="446EA3A9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atients were identified with spatial neglect, what percentage of them within your hospital received the KF-PAT protocol?</w:t>
            </w:r>
          </w:p>
        </w:tc>
        <w:tc>
          <w:tcPr>
            <w:tcW w:w="3214" w:type="dxa"/>
          </w:tcPr>
          <w:p w14:paraId="2276F51B" w14:textId="36046EF1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0%</w:t>
            </w:r>
          </w:p>
        </w:tc>
      </w:tr>
      <w:tr w:rsidR="00C80441" w14:paraId="7D482D98" w14:textId="77777777" w:rsidTr="00585AB6">
        <w:trPr>
          <w:trHeight w:val="151"/>
        </w:trPr>
        <w:tc>
          <w:tcPr>
            <w:tcW w:w="985" w:type="dxa"/>
            <w:vMerge/>
          </w:tcPr>
          <w:p w14:paraId="56AED4DD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C29075E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1D0C55E7" w14:textId="6320E0F3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40%</w:t>
            </w:r>
          </w:p>
        </w:tc>
      </w:tr>
      <w:tr w:rsidR="00C80441" w14:paraId="20031253" w14:textId="77777777" w:rsidTr="00585AB6">
        <w:trPr>
          <w:trHeight w:val="151"/>
        </w:trPr>
        <w:tc>
          <w:tcPr>
            <w:tcW w:w="985" w:type="dxa"/>
            <w:vMerge/>
          </w:tcPr>
          <w:p w14:paraId="550A26A4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1793653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2225D257" w14:textId="7F62BC77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60%</w:t>
            </w:r>
          </w:p>
        </w:tc>
      </w:tr>
      <w:tr w:rsidR="00C80441" w14:paraId="7C46D250" w14:textId="77777777" w:rsidTr="00585AB6">
        <w:trPr>
          <w:trHeight w:val="151"/>
        </w:trPr>
        <w:tc>
          <w:tcPr>
            <w:tcW w:w="985" w:type="dxa"/>
            <w:vMerge/>
          </w:tcPr>
          <w:p w14:paraId="30E2BA68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515E51D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40343A5" w14:textId="09E51A8B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80%</w:t>
            </w:r>
          </w:p>
        </w:tc>
      </w:tr>
      <w:tr w:rsidR="00C80441" w14:paraId="5EB0FAF2" w14:textId="77777777" w:rsidTr="00585AB6">
        <w:trPr>
          <w:trHeight w:val="151"/>
        </w:trPr>
        <w:tc>
          <w:tcPr>
            <w:tcW w:w="985" w:type="dxa"/>
            <w:vMerge/>
          </w:tcPr>
          <w:p w14:paraId="43FF468E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33427EA4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1901373E" w14:textId="3537FCF8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-100%</w:t>
            </w:r>
          </w:p>
        </w:tc>
      </w:tr>
      <w:tr w:rsidR="00C80441" w14:paraId="28430446" w14:textId="77777777" w:rsidTr="00C80441">
        <w:trPr>
          <w:trHeight w:val="192"/>
        </w:trPr>
        <w:tc>
          <w:tcPr>
            <w:tcW w:w="985" w:type="dxa"/>
            <w:vMerge w:val="restart"/>
          </w:tcPr>
          <w:p w14:paraId="1F57D90B" w14:textId="6171AE3D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51" w:type="dxa"/>
            <w:vMerge w:val="restart"/>
          </w:tcPr>
          <w:p w14:paraId="1C6C4410" w14:textId="652A07A8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ing yourself, if applicable, how many therapists from your hospital were initially trained to participate in this study?</w:t>
            </w:r>
          </w:p>
        </w:tc>
        <w:tc>
          <w:tcPr>
            <w:tcW w:w="3214" w:type="dxa"/>
          </w:tcPr>
          <w:p w14:paraId="007BCBB8" w14:textId="6D6ED91C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0441" w14:paraId="76EE779A" w14:textId="77777777" w:rsidTr="00C80441">
        <w:trPr>
          <w:trHeight w:val="191"/>
        </w:trPr>
        <w:tc>
          <w:tcPr>
            <w:tcW w:w="985" w:type="dxa"/>
            <w:vMerge/>
          </w:tcPr>
          <w:p w14:paraId="743BB352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315B424F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150B8B5F" w14:textId="508BE8E1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80441" w14:paraId="003E0B52" w14:textId="77777777" w:rsidTr="00585AB6">
        <w:trPr>
          <w:trHeight w:val="379"/>
        </w:trPr>
        <w:tc>
          <w:tcPr>
            <w:tcW w:w="985" w:type="dxa"/>
            <w:vMerge/>
          </w:tcPr>
          <w:p w14:paraId="4BFBB7E5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2CAACC7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045306F1" w14:textId="22E93594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</w:t>
            </w:r>
          </w:p>
        </w:tc>
      </w:tr>
      <w:tr w:rsidR="00C80441" w14:paraId="09C73F84" w14:textId="77777777" w:rsidTr="00C80441">
        <w:trPr>
          <w:trHeight w:val="254"/>
        </w:trPr>
        <w:tc>
          <w:tcPr>
            <w:tcW w:w="985" w:type="dxa"/>
            <w:vMerge w:val="restart"/>
          </w:tcPr>
          <w:p w14:paraId="7054B722" w14:textId="61365351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51" w:type="dxa"/>
            <w:vMerge w:val="restart"/>
          </w:tcPr>
          <w:p w14:paraId="2E07AE46" w14:textId="7491B84D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he initial training, did the therapist(s) travel to become trained or did someone train staff at your hospital?</w:t>
            </w:r>
          </w:p>
        </w:tc>
        <w:tc>
          <w:tcPr>
            <w:tcW w:w="3214" w:type="dxa"/>
          </w:tcPr>
          <w:p w14:paraId="77B58549" w14:textId="24DD750A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ed for training, with other sites</w:t>
            </w:r>
          </w:p>
        </w:tc>
      </w:tr>
      <w:tr w:rsidR="00C80441" w14:paraId="04F3D2F8" w14:textId="77777777" w:rsidTr="00585AB6">
        <w:trPr>
          <w:trHeight w:val="252"/>
        </w:trPr>
        <w:tc>
          <w:tcPr>
            <w:tcW w:w="985" w:type="dxa"/>
            <w:vMerge/>
          </w:tcPr>
          <w:p w14:paraId="35F1B039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4024D95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766FC8F" w14:textId="1F988B15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ed to the trainer’s site for individual training</w:t>
            </w:r>
          </w:p>
        </w:tc>
      </w:tr>
      <w:tr w:rsidR="00C80441" w14:paraId="4AF13BA1" w14:textId="77777777" w:rsidTr="00585AB6">
        <w:trPr>
          <w:trHeight w:val="252"/>
        </w:trPr>
        <w:tc>
          <w:tcPr>
            <w:tcW w:w="985" w:type="dxa"/>
            <w:vMerge/>
          </w:tcPr>
          <w:p w14:paraId="18F11F7B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75516BAD" w14:textId="77777777" w:rsidR="00C80441" w:rsidRDefault="00C80441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4F9CBC50" w14:textId="092215B9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were trained at my hospital by the trainer</w:t>
            </w:r>
          </w:p>
        </w:tc>
      </w:tr>
      <w:tr w:rsidR="00C80441" w14:paraId="1FBD032E" w14:textId="77777777" w:rsidTr="00585AB6">
        <w:tc>
          <w:tcPr>
            <w:tcW w:w="985" w:type="dxa"/>
          </w:tcPr>
          <w:p w14:paraId="64BE78F5" w14:textId="7C273F9C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51" w:type="dxa"/>
          </w:tcPr>
          <w:p w14:paraId="3BDC5BBB" w14:textId="1EC33346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additional therapists at your site were trained to conduct the KF-NAP after the initial training?</w:t>
            </w:r>
          </w:p>
        </w:tc>
        <w:tc>
          <w:tcPr>
            <w:tcW w:w="3214" w:type="dxa"/>
          </w:tcPr>
          <w:p w14:paraId="0FB7F84B" w14:textId="55ACD129" w:rsidR="00C80441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ended response</w:t>
            </w:r>
          </w:p>
        </w:tc>
      </w:tr>
      <w:tr w:rsidR="00C80441" w14:paraId="0C1AC036" w14:textId="77777777" w:rsidTr="00585AB6">
        <w:tc>
          <w:tcPr>
            <w:tcW w:w="985" w:type="dxa"/>
          </w:tcPr>
          <w:p w14:paraId="1A9E1685" w14:textId="08C0472D" w:rsidR="00C80441" w:rsidRDefault="00C80441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51" w:type="dxa"/>
          </w:tcPr>
          <w:p w14:paraId="312FBC73" w14:textId="0F135357" w:rsidR="00C80441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additional therapists at your site were trained to conduct the KF-PAT after the initial training?</w:t>
            </w:r>
          </w:p>
        </w:tc>
        <w:tc>
          <w:tcPr>
            <w:tcW w:w="3214" w:type="dxa"/>
          </w:tcPr>
          <w:p w14:paraId="0F5D5F39" w14:textId="4298A80B" w:rsidR="00C80441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ended response</w:t>
            </w:r>
          </w:p>
        </w:tc>
      </w:tr>
      <w:tr w:rsidR="00272493" w14:paraId="25D893BE" w14:textId="77777777" w:rsidTr="00585AB6">
        <w:tc>
          <w:tcPr>
            <w:tcW w:w="985" w:type="dxa"/>
          </w:tcPr>
          <w:p w14:paraId="57D692BE" w14:textId="1B69E34B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51" w:type="dxa"/>
          </w:tcPr>
          <w:p w14:paraId="5DC8621B" w14:textId="390DD9ED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addition to staff support, what were the barriers to administering the KF-NAP to all neuro patients at admission and again at discharge? If applicable, please share 1-3 barriers.</w:t>
            </w:r>
          </w:p>
        </w:tc>
        <w:tc>
          <w:tcPr>
            <w:tcW w:w="3214" w:type="dxa"/>
          </w:tcPr>
          <w:p w14:paraId="6B6892E7" w14:textId="5734D151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ended response</w:t>
            </w:r>
          </w:p>
        </w:tc>
      </w:tr>
      <w:tr w:rsidR="00272493" w14:paraId="0A207D0C" w14:textId="77777777" w:rsidTr="00272493">
        <w:trPr>
          <w:trHeight w:val="191"/>
        </w:trPr>
        <w:tc>
          <w:tcPr>
            <w:tcW w:w="985" w:type="dxa"/>
            <w:vMerge w:val="restart"/>
          </w:tcPr>
          <w:p w14:paraId="25A1904F" w14:textId="484174FC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51" w:type="dxa"/>
            <w:vMerge w:val="restart"/>
          </w:tcPr>
          <w:p w14:paraId="4229EABC" w14:textId="531FE072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number of therapists trained to administer the KF-NAP or provide KF-PAT a barrier in implementing the tools more widely within your hospital?</w:t>
            </w:r>
          </w:p>
        </w:tc>
        <w:tc>
          <w:tcPr>
            <w:tcW w:w="3214" w:type="dxa"/>
          </w:tcPr>
          <w:p w14:paraId="5D1F0570" w14:textId="4506F6E4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barrier</w:t>
            </w:r>
          </w:p>
        </w:tc>
      </w:tr>
      <w:tr w:rsidR="00272493" w14:paraId="140AB90E" w14:textId="77777777" w:rsidTr="00585AB6">
        <w:trPr>
          <w:trHeight w:val="189"/>
        </w:trPr>
        <w:tc>
          <w:tcPr>
            <w:tcW w:w="985" w:type="dxa"/>
            <w:vMerge/>
          </w:tcPr>
          <w:p w14:paraId="091078B8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57F3DA59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410C6851" w14:textId="2DEAF591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er</w:t>
            </w:r>
          </w:p>
        </w:tc>
      </w:tr>
      <w:tr w:rsidR="00272493" w14:paraId="449A55CF" w14:textId="77777777" w:rsidTr="00585AB6">
        <w:trPr>
          <w:trHeight w:val="189"/>
        </w:trPr>
        <w:tc>
          <w:tcPr>
            <w:tcW w:w="985" w:type="dxa"/>
            <w:vMerge/>
          </w:tcPr>
          <w:p w14:paraId="7A6A0874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50D33716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51F52507" w14:textId="51C8DAB6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 of a barrier</w:t>
            </w:r>
          </w:p>
        </w:tc>
      </w:tr>
      <w:tr w:rsidR="00272493" w14:paraId="7D8C68F4" w14:textId="77777777" w:rsidTr="00585AB6">
        <w:trPr>
          <w:trHeight w:val="189"/>
        </w:trPr>
        <w:tc>
          <w:tcPr>
            <w:tcW w:w="985" w:type="dxa"/>
            <w:vMerge/>
          </w:tcPr>
          <w:p w14:paraId="6FDABEFD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35DDD31E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19F8EC42" w14:textId="6B7A856A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barrier</w:t>
            </w:r>
          </w:p>
        </w:tc>
      </w:tr>
      <w:tr w:rsidR="00272493" w14:paraId="59A655F8" w14:textId="77777777" w:rsidTr="00585AB6">
        <w:tc>
          <w:tcPr>
            <w:tcW w:w="985" w:type="dxa"/>
          </w:tcPr>
          <w:p w14:paraId="2F4A540C" w14:textId="074F3229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51" w:type="dxa"/>
          </w:tcPr>
          <w:p w14:paraId="518719B7" w14:textId="7013AE85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the number of therapists trained was a barrier, please describe what prohibited your site from training additional therapists.</w:t>
            </w:r>
          </w:p>
        </w:tc>
        <w:tc>
          <w:tcPr>
            <w:tcW w:w="3214" w:type="dxa"/>
          </w:tcPr>
          <w:p w14:paraId="46F254A7" w14:textId="3E1B24D2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ended response</w:t>
            </w:r>
          </w:p>
        </w:tc>
      </w:tr>
      <w:tr w:rsidR="00272493" w14:paraId="6F416648" w14:textId="77777777" w:rsidTr="00272493">
        <w:trPr>
          <w:trHeight w:val="128"/>
        </w:trPr>
        <w:tc>
          <w:tcPr>
            <w:tcW w:w="985" w:type="dxa"/>
            <w:vMerge w:val="restart"/>
          </w:tcPr>
          <w:p w14:paraId="4B44980D" w14:textId="33D2DC3E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51" w:type="dxa"/>
            <w:vMerge w:val="restart"/>
          </w:tcPr>
          <w:p w14:paraId="218A09CF" w14:textId="2D2F6508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d the time involved to set up the equipment prohibit you from providing the KF-PAT? </w:t>
            </w:r>
          </w:p>
        </w:tc>
        <w:tc>
          <w:tcPr>
            <w:tcW w:w="3214" w:type="dxa"/>
          </w:tcPr>
          <w:p w14:paraId="47A710EE" w14:textId="16DAF50C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barrier</w:t>
            </w:r>
          </w:p>
        </w:tc>
      </w:tr>
      <w:tr w:rsidR="00272493" w14:paraId="3325F392" w14:textId="77777777" w:rsidTr="00585AB6">
        <w:trPr>
          <w:trHeight w:val="125"/>
        </w:trPr>
        <w:tc>
          <w:tcPr>
            <w:tcW w:w="985" w:type="dxa"/>
            <w:vMerge/>
          </w:tcPr>
          <w:p w14:paraId="24C62655" w14:textId="77777777" w:rsidR="00272493" w:rsidRDefault="00272493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60B956DB" w14:textId="77777777" w:rsidR="00272493" w:rsidRDefault="00272493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4145F071" w14:textId="68F78A0D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er</w:t>
            </w:r>
          </w:p>
        </w:tc>
      </w:tr>
      <w:tr w:rsidR="00272493" w14:paraId="415C81A4" w14:textId="77777777" w:rsidTr="00585AB6">
        <w:trPr>
          <w:trHeight w:val="125"/>
        </w:trPr>
        <w:tc>
          <w:tcPr>
            <w:tcW w:w="985" w:type="dxa"/>
            <w:vMerge/>
          </w:tcPr>
          <w:p w14:paraId="51FDFDAE" w14:textId="77777777" w:rsidR="00272493" w:rsidRDefault="00272493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7F9EDA8" w14:textId="77777777" w:rsidR="00272493" w:rsidRDefault="00272493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6A1EF9A8" w14:textId="7B77F381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 of a barrier</w:t>
            </w:r>
          </w:p>
        </w:tc>
      </w:tr>
      <w:tr w:rsidR="00272493" w14:paraId="046CF02C" w14:textId="77777777" w:rsidTr="00585AB6">
        <w:trPr>
          <w:trHeight w:val="125"/>
        </w:trPr>
        <w:tc>
          <w:tcPr>
            <w:tcW w:w="985" w:type="dxa"/>
            <w:vMerge/>
          </w:tcPr>
          <w:p w14:paraId="14E641BA" w14:textId="77777777" w:rsidR="00272493" w:rsidRDefault="00272493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60744B8B" w14:textId="77777777" w:rsidR="00272493" w:rsidRDefault="00272493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6882FE91" w14:textId="43C59373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barrier</w:t>
            </w:r>
          </w:p>
        </w:tc>
      </w:tr>
      <w:tr w:rsidR="00272493" w14:paraId="0942AB2B" w14:textId="77777777" w:rsidTr="00272493">
        <w:trPr>
          <w:trHeight w:val="252"/>
        </w:trPr>
        <w:tc>
          <w:tcPr>
            <w:tcW w:w="985" w:type="dxa"/>
            <w:vMerge w:val="restart"/>
          </w:tcPr>
          <w:p w14:paraId="291E4FF6" w14:textId="2C4211CC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51" w:type="dxa"/>
            <w:vMerge w:val="restart"/>
          </w:tcPr>
          <w:p w14:paraId="0AEE5322" w14:textId="5A8C3B06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the time involved for cleaning the equipment prohibit you from providing the KF-PAT?</w:t>
            </w:r>
          </w:p>
        </w:tc>
        <w:tc>
          <w:tcPr>
            <w:tcW w:w="3214" w:type="dxa"/>
          </w:tcPr>
          <w:p w14:paraId="73F7ECC1" w14:textId="2205804D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72493" w14:paraId="2A097404" w14:textId="77777777" w:rsidTr="00585AB6">
        <w:trPr>
          <w:trHeight w:val="251"/>
        </w:trPr>
        <w:tc>
          <w:tcPr>
            <w:tcW w:w="985" w:type="dxa"/>
            <w:vMerge/>
          </w:tcPr>
          <w:p w14:paraId="0DC02FD0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20F702F9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F39DE14" w14:textId="526CAF35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272493" w14:paraId="32A53904" w14:textId="77777777" w:rsidTr="00272493">
        <w:trPr>
          <w:trHeight w:val="191"/>
        </w:trPr>
        <w:tc>
          <w:tcPr>
            <w:tcW w:w="985" w:type="dxa"/>
            <w:vMerge w:val="restart"/>
          </w:tcPr>
          <w:p w14:paraId="58473FEF" w14:textId="0D205234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51" w:type="dxa"/>
            <w:vMerge w:val="restart"/>
          </w:tcPr>
          <w:p w14:paraId="406C9B9A" w14:textId="31A428AF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the pandemic, do you believe other clinical needs of patients were prioritized over and prohibited the use of the KF-PAT?</w:t>
            </w:r>
          </w:p>
        </w:tc>
        <w:tc>
          <w:tcPr>
            <w:tcW w:w="3214" w:type="dxa"/>
          </w:tcPr>
          <w:p w14:paraId="219A2C61" w14:textId="0CE07BAF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</w:tr>
      <w:tr w:rsidR="00272493" w14:paraId="35D1906A" w14:textId="77777777" w:rsidTr="00585AB6">
        <w:trPr>
          <w:trHeight w:val="189"/>
        </w:trPr>
        <w:tc>
          <w:tcPr>
            <w:tcW w:w="985" w:type="dxa"/>
            <w:vMerge/>
          </w:tcPr>
          <w:p w14:paraId="2651D827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2CDE28A9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61CAA2B9" w14:textId="01EF2E86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</w:tr>
      <w:tr w:rsidR="00272493" w14:paraId="533B3FA9" w14:textId="77777777" w:rsidTr="00585AB6">
        <w:trPr>
          <w:trHeight w:val="189"/>
        </w:trPr>
        <w:tc>
          <w:tcPr>
            <w:tcW w:w="985" w:type="dxa"/>
            <w:vMerge/>
          </w:tcPr>
          <w:p w14:paraId="439DF9FD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E8C43B1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060D9C8B" w14:textId="06C00431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</w:tr>
      <w:tr w:rsidR="00272493" w14:paraId="4336298C" w14:textId="77777777" w:rsidTr="00585AB6">
        <w:trPr>
          <w:trHeight w:val="189"/>
        </w:trPr>
        <w:tc>
          <w:tcPr>
            <w:tcW w:w="985" w:type="dxa"/>
            <w:vMerge/>
          </w:tcPr>
          <w:p w14:paraId="230614F5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3B5EB752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BABA718" w14:textId="23352631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272493" w14:paraId="54BD011C" w14:textId="77777777" w:rsidTr="00272493">
        <w:trPr>
          <w:trHeight w:val="252"/>
        </w:trPr>
        <w:tc>
          <w:tcPr>
            <w:tcW w:w="985" w:type="dxa"/>
            <w:vMerge w:val="restart"/>
          </w:tcPr>
          <w:p w14:paraId="27EC9A94" w14:textId="367B567F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5151" w:type="dxa"/>
            <w:vMerge w:val="restart"/>
          </w:tcPr>
          <w:p w14:paraId="3AF2E60D" w14:textId="1FE68255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average, if the KF-PAT was provided, did patients receive all 10 treatments?</w:t>
            </w:r>
          </w:p>
        </w:tc>
        <w:tc>
          <w:tcPr>
            <w:tcW w:w="3214" w:type="dxa"/>
          </w:tcPr>
          <w:p w14:paraId="137042BD" w14:textId="6AE273E8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72493" w14:paraId="715B2161" w14:textId="77777777" w:rsidTr="00585AB6">
        <w:trPr>
          <w:trHeight w:val="251"/>
        </w:trPr>
        <w:tc>
          <w:tcPr>
            <w:tcW w:w="985" w:type="dxa"/>
            <w:vMerge/>
          </w:tcPr>
          <w:p w14:paraId="4DFB6934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40FFDD23" w14:textId="77777777" w:rsidR="00272493" w:rsidRDefault="00272493" w:rsidP="00C80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2D35B1C" w14:textId="79FD0919" w:rsidR="00272493" w:rsidRDefault="00272493" w:rsidP="00C80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272493" w14:paraId="71714F1F" w14:textId="77777777" w:rsidTr="00585AB6">
        <w:tc>
          <w:tcPr>
            <w:tcW w:w="985" w:type="dxa"/>
          </w:tcPr>
          <w:p w14:paraId="72CA10C4" w14:textId="3B0ED3E2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51" w:type="dxa"/>
          </w:tcPr>
          <w:p w14:paraId="4CF23673" w14:textId="34FC5DDE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describe the primary reasons why patients with spatial neglect did not receive any or all 10 treatments.</w:t>
            </w:r>
          </w:p>
        </w:tc>
        <w:tc>
          <w:tcPr>
            <w:tcW w:w="3214" w:type="dxa"/>
          </w:tcPr>
          <w:p w14:paraId="031FAE60" w14:textId="4CBF601D" w:rsidR="00272493" w:rsidRDefault="00272493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ended response</w:t>
            </w:r>
          </w:p>
        </w:tc>
      </w:tr>
      <w:tr w:rsidR="00B106DB" w14:paraId="5B68E353" w14:textId="77777777" w:rsidTr="00B106DB">
        <w:trPr>
          <w:trHeight w:val="88"/>
        </w:trPr>
        <w:tc>
          <w:tcPr>
            <w:tcW w:w="985" w:type="dxa"/>
            <w:vMerge w:val="restart"/>
          </w:tcPr>
          <w:p w14:paraId="556F0A5A" w14:textId="76EF7523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51" w:type="dxa"/>
            <w:vMerge w:val="restart"/>
          </w:tcPr>
          <w:p w14:paraId="1FED0FEA" w14:textId="081C7F6A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ou were involved in entering the data into the tracker, how would you describe this process?</w:t>
            </w:r>
          </w:p>
        </w:tc>
        <w:tc>
          <w:tcPr>
            <w:tcW w:w="3214" w:type="dxa"/>
          </w:tcPr>
          <w:p w14:paraId="64884917" w14:textId="0A9CB86F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easy</w:t>
            </w:r>
          </w:p>
        </w:tc>
      </w:tr>
      <w:tr w:rsidR="00B106DB" w14:paraId="622311ED" w14:textId="77777777" w:rsidTr="00585AB6">
        <w:trPr>
          <w:trHeight w:val="83"/>
        </w:trPr>
        <w:tc>
          <w:tcPr>
            <w:tcW w:w="985" w:type="dxa"/>
            <w:vMerge/>
          </w:tcPr>
          <w:p w14:paraId="24F36577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28883BCE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0D6B22CF" w14:textId="0DDFD335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</w:t>
            </w:r>
          </w:p>
        </w:tc>
      </w:tr>
      <w:tr w:rsidR="00B106DB" w14:paraId="7D549F1D" w14:textId="77777777" w:rsidTr="00585AB6">
        <w:trPr>
          <w:trHeight w:val="83"/>
        </w:trPr>
        <w:tc>
          <w:tcPr>
            <w:tcW w:w="985" w:type="dxa"/>
            <w:vMerge/>
          </w:tcPr>
          <w:p w14:paraId="767389CF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497ACCCD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070F9F08" w14:textId="1B8C9FB4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</w:tr>
      <w:tr w:rsidR="00B106DB" w14:paraId="720C2E0B" w14:textId="77777777" w:rsidTr="00585AB6">
        <w:trPr>
          <w:trHeight w:val="83"/>
        </w:trPr>
        <w:tc>
          <w:tcPr>
            <w:tcW w:w="985" w:type="dxa"/>
            <w:vMerge/>
          </w:tcPr>
          <w:p w14:paraId="326917FE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4CA39E1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5D1B0E9B" w14:textId="7FD0B674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</w:t>
            </w:r>
          </w:p>
        </w:tc>
      </w:tr>
      <w:tr w:rsidR="00B106DB" w14:paraId="3E3094D7" w14:textId="77777777" w:rsidTr="00585AB6">
        <w:trPr>
          <w:trHeight w:val="83"/>
        </w:trPr>
        <w:tc>
          <w:tcPr>
            <w:tcW w:w="985" w:type="dxa"/>
            <w:vMerge/>
          </w:tcPr>
          <w:p w14:paraId="584F3EC0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7327352C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422FC8A1" w14:textId="02C71485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Difficult</w:t>
            </w:r>
          </w:p>
        </w:tc>
      </w:tr>
      <w:tr w:rsidR="00B106DB" w14:paraId="22C132DC" w14:textId="77777777" w:rsidTr="00585AB6">
        <w:trPr>
          <w:trHeight w:val="83"/>
        </w:trPr>
        <w:tc>
          <w:tcPr>
            <w:tcW w:w="985" w:type="dxa"/>
            <w:vMerge/>
          </w:tcPr>
          <w:p w14:paraId="68CAD977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49059082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7585A2BD" w14:textId="55C91A5D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106DB" w14:paraId="41E93BE6" w14:textId="77777777" w:rsidTr="00B106DB">
        <w:trPr>
          <w:trHeight w:val="191"/>
        </w:trPr>
        <w:tc>
          <w:tcPr>
            <w:tcW w:w="985" w:type="dxa"/>
            <w:vMerge w:val="restart"/>
          </w:tcPr>
          <w:p w14:paraId="205DCDD1" w14:textId="2A1D34A6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51" w:type="dxa"/>
            <w:vMerge w:val="restart"/>
          </w:tcPr>
          <w:p w14:paraId="49AD97A7" w14:textId="2EC63F87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find the monthly Neglect Network calls helpful for working through implementation challenges?</w:t>
            </w:r>
          </w:p>
        </w:tc>
        <w:tc>
          <w:tcPr>
            <w:tcW w:w="3214" w:type="dxa"/>
          </w:tcPr>
          <w:p w14:paraId="239FBB82" w14:textId="4B75BD82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asionally helpful</w:t>
            </w:r>
          </w:p>
        </w:tc>
      </w:tr>
      <w:tr w:rsidR="00B106DB" w14:paraId="24AFC989" w14:textId="77777777" w:rsidTr="00585AB6">
        <w:trPr>
          <w:trHeight w:val="189"/>
        </w:trPr>
        <w:tc>
          <w:tcPr>
            <w:tcW w:w="985" w:type="dxa"/>
            <w:vMerge/>
          </w:tcPr>
          <w:p w14:paraId="77831E84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7C36A3AA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57319862" w14:textId="7474AF23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</w:tr>
      <w:tr w:rsidR="00B106DB" w14:paraId="15208ECE" w14:textId="77777777" w:rsidTr="00585AB6">
        <w:trPr>
          <w:trHeight w:val="189"/>
        </w:trPr>
        <w:tc>
          <w:tcPr>
            <w:tcW w:w="985" w:type="dxa"/>
            <w:vMerge/>
          </w:tcPr>
          <w:p w14:paraId="06D34FC2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73A787C9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7D1120B4" w14:textId="61AAF89F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 helpful</w:t>
            </w:r>
          </w:p>
        </w:tc>
      </w:tr>
      <w:tr w:rsidR="00B106DB" w14:paraId="059106DD" w14:textId="77777777" w:rsidTr="00585AB6">
        <w:trPr>
          <w:trHeight w:val="189"/>
        </w:trPr>
        <w:tc>
          <w:tcPr>
            <w:tcW w:w="985" w:type="dxa"/>
            <w:vMerge/>
          </w:tcPr>
          <w:p w14:paraId="1D134097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6A1ACD6" w14:textId="77777777" w:rsidR="00B106DB" w:rsidRDefault="00B106DB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03704844" w14:textId="60F9AF6D" w:rsidR="00B106DB" w:rsidRDefault="00B106DB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helpful</w:t>
            </w:r>
          </w:p>
        </w:tc>
      </w:tr>
      <w:tr w:rsidR="00E5542F" w14:paraId="53C403D4" w14:textId="77777777" w:rsidTr="00E5542F">
        <w:trPr>
          <w:trHeight w:val="205"/>
        </w:trPr>
        <w:tc>
          <w:tcPr>
            <w:tcW w:w="985" w:type="dxa"/>
            <w:vMerge w:val="restart"/>
          </w:tcPr>
          <w:p w14:paraId="376BF18F" w14:textId="59CE9C3B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51" w:type="dxa"/>
            <w:vMerge w:val="restart"/>
          </w:tcPr>
          <w:p w14:paraId="431ECC52" w14:textId="3BB23BF0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feel that it would be beneficial to have site specific calls which include your Director of Rehab and project leadership, to focus on operations around the study?</w:t>
            </w:r>
          </w:p>
        </w:tc>
        <w:tc>
          <w:tcPr>
            <w:tcW w:w="3214" w:type="dxa"/>
          </w:tcPr>
          <w:p w14:paraId="0F9149AC" w14:textId="462351A4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5542F" w14:paraId="3FCACD00" w14:textId="77777777" w:rsidTr="00585AB6">
        <w:trPr>
          <w:trHeight w:val="202"/>
        </w:trPr>
        <w:tc>
          <w:tcPr>
            <w:tcW w:w="985" w:type="dxa"/>
            <w:vMerge/>
          </w:tcPr>
          <w:p w14:paraId="4F9B2406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DC1EA80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634DEEB0" w14:textId="3EF4CC4B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</w:tr>
      <w:tr w:rsidR="00E5542F" w14:paraId="5EEEFB12" w14:textId="77777777" w:rsidTr="00585AB6">
        <w:trPr>
          <w:trHeight w:val="202"/>
        </w:trPr>
        <w:tc>
          <w:tcPr>
            <w:tcW w:w="985" w:type="dxa"/>
            <w:vMerge/>
          </w:tcPr>
          <w:p w14:paraId="62274487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77CCC7B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29BD5191" w14:textId="2D147CC6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</w:tr>
      <w:tr w:rsidR="00E5542F" w14:paraId="63884DE1" w14:textId="77777777" w:rsidTr="00585AB6">
        <w:trPr>
          <w:trHeight w:val="202"/>
        </w:trPr>
        <w:tc>
          <w:tcPr>
            <w:tcW w:w="985" w:type="dxa"/>
            <w:vMerge/>
          </w:tcPr>
          <w:p w14:paraId="1122C1C0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7D6F9EEA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3E3071BE" w14:textId="670D2D16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</w:tr>
      <w:tr w:rsidR="00E5542F" w14:paraId="2C957470" w14:textId="77777777" w:rsidTr="00585AB6">
        <w:trPr>
          <w:trHeight w:val="202"/>
        </w:trPr>
        <w:tc>
          <w:tcPr>
            <w:tcW w:w="985" w:type="dxa"/>
            <w:vMerge/>
          </w:tcPr>
          <w:p w14:paraId="7F2091FE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1F8DB4A3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1A579255" w14:textId="0BE01427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</w:tr>
      <w:tr w:rsidR="00E5542F" w14:paraId="55AC211E" w14:textId="77777777" w:rsidTr="00E5542F">
        <w:trPr>
          <w:trHeight w:val="169"/>
        </w:trPr>
        <w:tc>
          <w:tcPr>
            <w:tcW w:w="985" w:type="dxa"/>
            <w:vMerge w:val="restart"/>
          </w:tcPr>
          <w:p w14:paraId="1346A417" w14:textId="603D52D8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51" w:type="dxa"/>
            <w:vMerge w:val="restart"/>
          </w:tcPr>
          <w:p w14:paraId="1811C838" w14:textId="26F076F5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think the KF-NAP video-based tutorial is helpful when training new therapists?</w:t>
            </w:r>
          </w:p>
        </w:tc>
        <w:tc>
          <w:tcPr>
            <w:tcW w:w="3214" w:type="dxa"/>
          </w:tcPr>
          <w:p w14:paraId="7D3AD937" w14:textId="14D11EAF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helpful</w:t>
            </w:r>
          </w:p>
        </w:tc>
      </w:tr>
      <w:tr w:rsidR="00E5542F" w14:paraId="7DAC97BD" w14:textId="77777777" w:rsidTr="00585AB6">
        <w:trPr>
          <w:trHeight w:val="167"/>
        </w:trPr>
        <w:tc>
          <w:tcPr>
            <w:tcW w:w="985" w:type="dxa"/>
            <w:vMerge/>
          </w:tcPr>
          <w:p w14:paraId="660B80C9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625887D8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796047BA" w14:textId="699D4FE3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ful</w:t>
            </w:r>
          </w:p>
        </w:tc>
      </w:tr>
      <w:tr w:rsidR="00E5542F" w14:paraId="5CBE6EB7" w14:textId="77777777" w:rsidTr="00585AB6">
        <w:trPr>
          <w:trHeight w:val="167"/>
        </w:trPr>
        <w:tc>
          <w:tcPr>
            <w:tcW w:w="985" w:type="dxa"/>
            <w:vMerge/>
          </w:tcPr>
          <w:p w14:paraId="61462086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5A5AA00D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61BAF7B9" w14:textId="4D6F60D4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 helpful</w:t>
            </w:r>
          </w:p>
        </w:tc>
      </w:tr>
      <w:tr w:rsidR="00E5542F" w14:paraId="4F6D8772" w14:textId="77777777" w:rsidTr="00E5542F">
        <w:trPr>
          <w:trHeight w:val="252"/>
        </w:trPr>
        <w:tc>
          <w:tcPr>
            <w:tcW w:w="985" w:type="dxa"/>
            <w:vMerge w:val="restart"/>
          </w:tcPr>
          <w:p w14:paraId="6D5E67B2" w14:textId="3FC4CDC2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51" w:type="dxa"/>
            <w:vMerge w:val="restart"/>
          </w:tcPr>
          <w:p w14:paraId="59BD19BD" w14:textId="517507ED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uld you be interested in having a yearly refresher course? </w:t>
            </w:r>
          </w:p>
        </w:tc>
        <w:tc>
          <w:tcPr>
            <w:tcW w:w="3214" w:type="dxa"/>
          </w:tcPr>
          <w:p w14:paraId="46914E16" w14:textId="49CF5A2B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5542F" w14:paraId="7DA0DED9" w14:textId="77777777" w:rsidTr="00585AB6">
        <w:trPr>
          <w:trHeight w:val="251"/>
        </w:trPr>
        <w:tc>
          <w:tcPr>
            <w:tcW w:w="985" w:type="dxa"/>
            <w:vMerge/>
          </w:tcPr>
          <w:p w14:paraId="5358AC7F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1" w:type="dxa"/>
            <w:vMerge/>
          </w:tcPr>
          <w:p w14:paraId="0BDE5EE1" w14:textId="77777777" w:rsidR="00E5542F" w:rsidRDefault="00E5542F" w:rsidP="002724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14:paraId="6CEA8FF0" w14:textId="7CA7F35D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5542F" w14:paraId="0093BC27" w14:textId="77777777" w:rsidTr="00585AB6">
        <w:tc>
          <w:tcPr>
            <w:tcW w:w="985" w:type="dxa"/>
          </w:tcPr>
          <w:p w14:paraId="3640C983" w14:textId="7A20D431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51" w:type="dxa"/>
          </w:tcPr>
          <w:p w14:paraId="6E7F812D" w14:textId="714521A3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ease provide any feedback (positive and/or constructive), challenges or concerns you have regarding the Spatial Neglect study </w:t>
            </w:r>
          </w:p>
        </w:tc>
        <w:tc>
          <w:tcPr>
            <w:tcW w:w="3214" w:type="dxa"/>
          </w:tcPr>
          <w:p w14:paraId="2C8B8C57" w14:textId="602E4299" w:rsidR="00E5542F" w:rsidRDefault="00E5542F" w:rsidP="00272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ended response</w:t>
            </w:r>
          </w:p>
        </w:tc>
      </w:tr>
    </w:tbl>
    <w:p w14:paraId="39EC1986" w14:textId="74F23A0A" w:rsidR="00585AB6" w:rsidRPr="00D71FD4" w:rsidRDefault="00585A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KF-NAP = Kessler Foundation Neglect Assessment Process</w:t>
      </w:r>
      <w:r w:rsidR="00B106DB">
        <w:rPr>
          <w:rFonts w:ascii="Times New Roman" w:hAnsi="Times New Roman" w:cs="Times New Roman"/>
        </w:rPr>
        <w:t>; KF-PAT = Kessler Foundation Prism Adaptation Treatment</w:t>
      </w:r>
    </w:p>
    <w:sectPr w:rsidR="00585AB6" w:rsidRPr="00D71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5536A"/>
    <w:multiLevelType w:val="hybridMultilevel"/>
    <w:tmpl w:val="658AD9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D4"/>
    <w:rsid w:val="00270A00"/>
    <w:rsid w:val="00272493"/>
    <w:rsid w:val="00461EEE"/>
    <w:rsid w:val="00585AB6"/>
    <w:rsid w:val="00B106DB"/>
    <w:rsid w:val="00BF1CA6"/>
    <w:rsid w:val="00C80441"/>
    <w:rsid w:val="00D71FD4"/>
    <w:rsid w:val="00E5542F"/>
    <w:rsid w:val="00ED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F0707"/>
  <w15:chartTrackingRefBased/>
  <w15:docId w15:val="{E1FAFD20-9C6B-4BB9-AD5E-1A8B8A9A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A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FAF75EE414A34B89EC02481E586B55" ma:contentTypeVersion="13" ma:contentTypeDescription="Create a new document." ma:contentTypeScope="" ma:versionID="fc37cd60b15d9f3131d9f085298d0274">
  <xsd:schema xmlns:xsd="http://www.w3.org/2001/XMLSchema" xmlns:xs="http://www.w3.org/2001/XMLSchema" xmlns:p="http://schemas.microsoft.com/office/2006/metadata/properties" xmlns:ns3="976e7b91-0e91-47d1-9f0b-fea7a9a18a31" xmlns:ns4="e5a19ef2-cab5-4e33-b5cc-c70603f2c7cd" targetNamespace="http://schemas.microsoft.com/office/2006/metadata/properties" ma:root="true" ma:fieldsID="17bcc1608ac45db9b28814d2b4de7d80" ns3:_="" ns4:_="">
    <xsd:import namespace="976e7b91-0e91-47d1-9f0b-fea7a9a18a31"/>
    <xsd:import namespace="e5a19ef2-cab5-4e33-b5cc-c70603f2c7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e7b91-0e91-47d1-9f0b-fea7a9a18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19ef2-cab5-4e33-b5cc-c70603f2c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506472-2D5A-450C-85DA-12EC48A126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6e7b91-0e91-47d1-9f0b-fea7a9a18a31"/>
    <ds:schemaRef ds:uri="e5a19ef2-cab5-4e33-b5cc-c70603f2c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1C942F-7252-4784-8272-0A59C828FE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3CB199-C040-4286-8D27-FB711FE3629D}">
  <ds:schemaRefs>
    <ds:schemaRef ds:uri="e5a19ef2-cab5-4e33-b5cc-c70603f2c7cd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dcmitype/"/>
    <ds:schemaRef ds:uri="976e7b91-0e91-47d1-9f0b-fea7a9a18a31"/>
    <ds:schemaRef ds:uri="http://purl.org/dc/terms/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eha, Kimberly</dc:creator>
  <cp:keywords/>
  <dc:description/>
  <cp:lastModifiedBy>Dr Kimberly Hreha, Ed.D.</cp:lastModifiedBy>
  <cp:revision>2</cp:revision>
  <dcterms:created xsi:type="dcterms:W3CDTF">2022-03-15T18:18:00Z</dcterms:created>
  <dcterms:modified xsi:type="dcterms:W3CDTF">2022-03-1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FAF75EE414A34B89EC02481E586B55</vt:lpwstr>
  </property>
</Properties>
</file>